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156D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3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723"/>
        <w:gridCol w:w="1348"/>
        <w:gridCol w:w="764"/>
        <w:gridCol w:w="291"/>
        <w:gridCol w:w="769"/>
        <w:gridCol w:w="769"/>
        <w:gridCol w:w="771"/>
        <w:gridCol w:w="1454"/>
      </w:tblGrid>
      <w:tr w14:paraId="49B25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8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scores of clinical variables in EONDGC model and the corresponding total risk points and estimated O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obabilities</w:t>
            </w:r>
          </w:p>
        </w:tc>
      </w:tr>
      <w:tr w14:paraId="7012B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8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00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9C7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32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8E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25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33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1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Points</w:t>
            </w:r>
          </w:p>
        </w:tc>
        <w:tc>
          <w:tcPr>
            <w:tcW w:w="87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3D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0B69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C0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D75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ints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4A8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780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int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831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520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-Year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062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Year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877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Year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561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Survival</w:t>
            </w:r>
          </w:p>
        </w:tc>
      </w:tr>
      <w:tr w14:paraId="5335F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c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42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4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 Stag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22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5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0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2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A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 </w:t>
            </w:r>
          </w:p>
        </w:tc>
      </w:tr>
      <w:tr w14:paraId="293E8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B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it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D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F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9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00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70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29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87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95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653D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A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ther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4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9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1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5F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3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1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7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C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</w:tr>
      <w:tr w14:paraId="75005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F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ck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F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9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F3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E9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4A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D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7F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83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CDB5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5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09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3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8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BD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1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D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F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A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 </w:t>
            </w:r>
          </w:p>
        </w:tc>
      </w:tr>
      <w:tr w14:paraId="6E52D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1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1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5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3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1D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A3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49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4A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D5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4419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3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8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9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EC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26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A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E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6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D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 </w:t>
            </w:r>
          </w:p>
        </w:tc>
      </w:tr>
      <w:tr w14:paraId="6A567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1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I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2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0,0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0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,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5B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49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13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B6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7E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9B2E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0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 IV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C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8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1,0.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F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8,1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82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0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2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D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2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 </w:t>
            </w:r>
          </w:p>
        </w:tc>
      </w:tr>
      <w:tr w14:paraId="52D09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8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Stag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7D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A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2,0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2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7,2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5C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3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0B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67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45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652F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E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1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A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3,0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0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25,3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EC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E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8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4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4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 </w:t>
            </w:r>
          </w:p>
        </w:tc>
      </w:tr>
      <w:tr w14:paraId="57418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E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2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4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4,0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1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4,4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86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76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5C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31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8D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90D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2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5,0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0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42,5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AE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C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4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 </w:t>
            </w:r>
          </w:p>
        </w:tc>
      </w:tr>
      <w:tr w14:paraId="01C05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A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A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D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6.0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4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51,5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DE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CF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ED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68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DB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7C02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4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Stag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9B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1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7,0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6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59,6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19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5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3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D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D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 </w:t>
            </w:r>
          </w:p>
        </w:tc>
      </w:tr>
      <w:tr w14:paraId="5F48A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8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1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1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8,0.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3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68,7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99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66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6F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F5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DD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B7E9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1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F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0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9,1.0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3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76,85]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C2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F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1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7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</w:tr>
      <w:tr w14:paraId="0A6E3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4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0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A2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03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BB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74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20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55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6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86D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E19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3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8DD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CCEB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0CFE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FA37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06A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2A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7D9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BC9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 </w:t>
            </w:r>
          </w:p>
        </w:tc>
      </w:tr>
    </w:tbl>
    <w:p w14:paraId="03D2F488">
      <w:pPr>
        <w:rPr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241B72"/>
    <w:rsid w:val="1B4835A1"/>
    <w:rsid w:val="3825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689</Characters>
  <Lines>0</Lines>
  <Paragraphs>0</Paragraphs>
  <TotalTime>0</TotalTime>
  <ScaleCrop>false</ScaleCrop>
  <LinksUpToDate>false</LinksUpToDate>
  <CharactersWithSpaces>7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2:16:00Z</dcterms:created>
  <dc:creator>zzq20</dc:creator>
  <cp:lastModifiedBy>翛风</cp:lastModifiedBy>
  <dcterms:modified xsi:type="dcterms:W3CDTF">2025-07-18T09:4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zMDY1MzA4OTYifQ==</vt:lpwstr>
  </property>
  <property fmtid="{D5CDD505-2E9C-101B-9397-08002B2CF9AE}" pid="4" name="ICV">
    <vt:lpwstr>D29E1BAEA6514321AF3AD6A084B736A8_12</vt:lpwstr>
  </property>
</Properties>
</file>